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90408" w14:textId="77777777" w:rsidR="00C43B1B" w:rsidRPr="004422CE" w:rsidRDefault="00C43B1B" w:rsidP="00C43B1B">
      <w:pPr>
        <w:spacing w:after="0" w:line="240" w:lineRule="auto"/>
        <w:ind w:left="10" w:right="0"/>
        <w:jc w:val="left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b/>
          <w:bCs/>
          <w:color w:val="auto"/>
          <w:sz w:val="20"/>
          <w:szCs w:val="20"/>
        </w:rPr>
        <w:t>Table S2</w:t>
      </w:r>
      <w:r w:rsidRPr="004422CE">
        <w:rPr>
          <w:rFonts w:ascii="Arial" w:hAnsi="Arial" w:cs="Arial"/>
          <w:color w:val="auto"/>
          <w:sz w:val="20"/>
          <w:szCs w:val="20"/>
        </w:rPr>
        <w:t>: Logistic random-effect regressions.</w:t>
      </w:r>
    </w:p>
    <w:tbl>
      <w:tblPr>
        <w:tblStyle w:val="TableGrid"/>
        <w:tblW w:w="9018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498"/>
        <w:gridCol w:w="1636"/>
        <w:gridCol w:w="2758"/>
        <w:gridCol w:w="2126"/>
      </w:tblGrid>
      <w:tr w:rsidR="00C43B1B" w:rsidRPr="004422CE" w14:paraId="2B741946" w14:textId="77777777" w:rsidTr="00086649">
        <w:trPr>
          <w:trHeight w:val="212"/>
        </w:trPr>
        <w:tc>
          <w:tcPr>
            <w:tcW w:w="2498" w:type="dxa"/>
            <w:tcBorders>
              <w:left w:val="nil"/>
              <w:bottom w:val="single" w:sz="2" w:space="0" w:color="000000"/>
              <w:right w:val="nil"/>
            </w:tcBorders>
          </w:tcPr>
          <w:p w14:paraId="573C5FC7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left w:val="nil"/>
              <w:bottom w:val="single" w:sz="2" w:space="0" w:color="000000"/>
              <w:right w:val="nil"/>
            </w:tcBorders>
          </w:tcPr>
          <w:p w14:paraId="423329F6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1)</w:t>
            </w:r>
          </w:p>
        </w:tc>
        <w:tc>
          <w:tcPr>
            <w:tcW w:w="2758" w:type="dxa"/>
            <w:tcBorders>
              <w:left w:val="nil"/>
              <w:bottom w:val="single" w:sz="2" w:space="0" w:color="000000"/>
              <w:right w:val="nil"/>
            </w:tcBorders>
          </w:tcPr>
          <w:p w14:paraId="3FDDA5F2" w14:textId="77777777" w:rsidR="00C43B1B" w:rsidRPr="004422CE" w:rsidRDefault="00C43B1B" w:rsidP="00086649">
            <w:pPr>
              <w:spacing w:after="0" w:line="276" w:lineRule="auto"/>
              <w:ind w:left="638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2)</w:t>
            </w:r>
          </w:p>
        </w:tc>
        <w:tc>
          <w:tcPr>
            <w:tcW w:w="2126" w:type="dxa"/>
            <w:tcBorders>
              <w:left w:val="nil"/>
              <w:bottom w:val="single" w:sz="2" w:space="0" w:color="000000"/>
              <w:right w:val="nil"/>
            </w:tcBorders>
          </w:tcPr>
          <w:p w14:paraId="35341E1D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3)</w:t>
            </w:r>
          </w:p>
        </w:tc>
      </w:tr>
      <w:tr w:rsidR="00C43B1B" w:rsidRPr="004422CE" w14:paraId="2FC828C2" w14:textId="77777777" w:rsidTr="00086649">
        <w:trPr>
          <w:trHeight w:val="212"/>
        </w:trPr>
        <w:tc>
          <w:tcPr>
            <w:tcW w:w="249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FFA6AFF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4E786EF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Cheating</w:t>
            </w:r>
          </w:p>
        </w:tc>
        <w:tc>
          <w:tcPr>
            <w:tcW w:w="275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13077E9" w14:textId="77777777" w:rsidR="00C43B1B" w:rsidRPr="004422CE" w:rsidRDefault="00C43B1B" w:rsidP="00086649">
            <w:pPr>
              <w:spacing w:after="0" w:line="276" w:lineRule="auto"/>
              <w:ind w:left="638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Prediction accuracy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B74ED80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Prediction cheating</w:t>
            </w:r>
          </w:p>
        </w:tc>
      </w:tr>
      <w:tr w:rsidR="00C43B1B" w:rsidRPr="004422CE" w14:paraId="51CC966F" w14:textId="77777777" w:rsidTr="00086649">
        <w:trPr>
          <w:trHeight w:val="215"/>
        </w:trPr>
        <w:tc>
          <w:tcPr>
            <w:tcW w:w="249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CD06B7A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2B7E85B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1: Cheat, 0: No cheat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459DE5F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1: Correct pred., 0: Incorrect pred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6B4D142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1: Lie pred, 0: No cheating pred)</w:t>
            </w:r>
          </w:p>
        </w:tc>
      </w:tr>
      <w:tr w:rsidR="00C43B1B" w:rsidRPr="004422CE" w14:paraId="23AE7DF1" w14:textId="77777777" w:rsidTr="00086649">
        <w:trPr>
          <w:trHeight w:val="212"/>
        </w:trPr>
        <w:tc>
          <w:tcPr>
            <w:tcW w:w="249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0B408C7" w14:textId="77777777" w:rsidR="00C43B1B" w:rsidRPr="004422CE" w:rsidRDefault="00C43B1B" w:rsidP="00086649">
            <w:pPr>
              <w:spacing w:after="0" w:line="276" w:lineRule="auto"/>
              <w:ind w:left="9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isho</w:t>
            </w:r>
            <w:proofErr w:type="spellEnd"/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. Grp. vs Baseline</w:t>
            </w:r>
          </w:p>
        </w:tc>
        <w:tc>
          <w:tcPr>
            <w:tcW w:w="163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5C175B7" w14:textId="77777777" w:rsidR="00C43B1B" w:rsidRPr="004422CE" w:rsidRDefault="00C43B1B" w:rsidP="00086649">
            <w:pPr>
              <w:spacing w:after="0" w:line="276" w:lineRule="auto"/>
              <w:ind w:left="531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148 ***</w:t>
            </w:r>
          </w:p>
        </w:tc>
        <w:tc>
          <w:tcPr>
            <w:tcW w:w="275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9CDA287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0E105F7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C43B1B" w:rsidRPr="004422CE" w14:paraId="5C432BE3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8225CA4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948F477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37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5ED760DB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AB936B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C43B1B" w:rsidRPr="004422CE" w14:paraId="7280D5BB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7F79043" w14:textId="77777777" w:rsidR="00C43B1B" w:rsidRPr="004422CE" w:rsidRDefault="00C43B1B" w:rsidP="00086649">
            <w:pPr>
              <w:spacing w:after="0" w:line="276" w:lineRule="auto"/>
              <w:ind w:left="9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Honest Grp. vs Basel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F662A4B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5D712B74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9CE16C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C43B1B" w:rsidRPr="004422CE" w14:paraId="02C1F7FD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3945D8B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DD58C03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25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04694C39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DE75E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C43B1B" w:rsidRPr="004422CE" w14:paraId="0DA39E75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6535B88" w14:textId="77777777" w:rsidR="00C43B1B" w:rsidRPr="004422CE" w:rsidRDefault="00C43B1B" w:rsidP="00086649">
            <w:pPr>
              <w:spacing w:after="0" w:line="276" w:lineRule="auto"/>
              <w:ind w:left="9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isho</w:t>
            </w:r>
            <w:proofErr w:type="spellEnd"/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. Grp vs Hon. Grp.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6EB5A36" w14:textId="77777777" w:rsidR="00C43B1B" w:rsidRPr="004422CE" w:rsidRDefault="00C43B1B" w:rsidP="00086649">
            <w:pPr>
              <w:spacing w:after="0" w:line="276" w:lineRule="auto"/>
              <w:ind w:left="573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101 **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2DF08004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179 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6BEE58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540 ***</w:t>
            </w:r>
          </w:p>
        </w:tc>
      </w:tr>
      <w:tr w:rsidR="00C43B1B" w:rsidRPr="004422CE" w14:paraId="28A83061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902A4FA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57FE6AE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27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26C19594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94059C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33)</w:t>
            </w:r>
          </w:p>
        </w:tc>
      </w:tr>
      <w:tr w:rsidR="00C43B1B" w:rsidRPr="004422CE" w14:paraId="2A963E9F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754B2B5" w14:textId="77777777" w:rsidR="00C43B1B" w:rsidRPr="004422CE" w:rsidRDefault="00C43B1B" w:rsidP="00086649">
            <w:pPr>
              <w:spacing w:after="0" w:line="276" w:lineRule="auto"/>
              <w:ind w:left="9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Honest Grp. firs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758AFCE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0.067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505D5ACF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0.045 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71A366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034</w:t>
            </w:r>
          </w:p>
        </w:tc>
      </w:tr>
      <w:tr w:rsidR="00C43B1B" w:rsidRPr="004422CE" w14:paraId="01D03811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0ED26F0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4FBA27A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100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4494DB44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AC9B58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35)</w:t>
            </w:r>
          </w:p>
        </w:tc>
      </w:tr>
      <w:tr w:rsidR="00C43B1B" w:rsidRPr="004422CE" w14:paraId="2008F6F6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C03A763" w14:textId="77777777" w:rsidR="00C43B1B" w:rsidRPr="004422CE" w:rsidRDefault="00C43B1B" w:rsidP="00086649">
            <w:pPr>
              <w:spacing w:after="0" w:line="276" w:lineRule="auto"/>
              <w:ind w:left="9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Trial numb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3395830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69F8DE09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002 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6AECBE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</w:tr>
      <w:tr w:rsidR="00C43B1B" w:rsidRPr="004422CE" w14:paraId="2C71A473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2F70F37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B0F6E46" w14:textId="77777777" w:rsidR="00C43B1B" w:rsidRPr="004422CE" w:rsidRDefault="00C43B1B" w:rsidP="00086649">
            <w:pPr>
              <w:spacing w:after="0" w:line="276" w:lineRule="auto"/>
              <w:ind w:left="53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01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0A063D3D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67FD6A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01)</w:t>
            </w:r>
          </w:p>
        </w:tc>
      </w:tr>
      <w:tr w:rsidR="00C43B1B" w:rsidRPr="004422CE" w14:paraId="0EB24186" w14:textId="77777777" w:rsidTr="00086649">
        <w:trPr>
          <w:trHeight w:val="2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EBE9A8F" w14:textId="77777777" w:rsidR="00C43B1B" w:rsidRPr="004422CE" w:rsidRDefault="00C43B1B" w:rsidP="00086649">
            <w:pPr>
              <w:spacing w:after="0" w:line="276" w:lineRule="auto"/>
              <w:ind w:left="9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Relative payoff cheatin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13C1E11" w14:textId="77777777" w:rsidR="00C43B1B" w:rsidRPr="004422CE" w:rsidRDefault="00C43B1B" w:rsidP="00086649">
            <w:pPr>
              <w:spacing w:after="0" w:line="276" w:lineRule="auto"/>
              <w:ind w:left="531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049 ***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4A5A3BE8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010 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B902EF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.049 ***</w:t>
            </w:r>
          </w:p>
        </w:tc>
      </w:tr>
      <w:tr w:rsidR="00C43B1B" w:rsidRPr="004422CE" w14:paraId="612D5941" w14:textId="77777777" w:rsidTr="00086649">
        <w:trPr>
          <w:trHeight w:val="206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7887C15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A0D30A1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06)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670F8C1E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F5003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04)</w:t>
            </w:r>
          </w:p>
        </w:tc>
      </w:tr>
      <w:tr w:rsidR="00C43B1B" w:rsidRPr="004422CE" w14:paraId="60CB054F" w14:textId="77777777" w:rsidTr="00086649">
        <w:trPr>
          <w:trHeight w:val="215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3C60E79" w14:textId="77777777" w:rsidR="00C43B1B" w:rsidRPr="004422CE" w:rsidRDefault="00C43B1B" w:rsidP="00086649">
            <w:pPr>
              <w:spacing w:after="0" w:line="276" w:lineRule="auto"/>
              <w:ind w:left="9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iff. dice valu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025F51A" w14:textId="77777777" w:rsidR="00C43B1B" w:rsidRPr="004422CE" w:rsidRDefault="00C43B1B" w:rsidP="00086649">
            <w:pPr>
              <w:spacing w:after="0" w:line="276" w:lineRule="auto"/>
              <w:ind w:left="545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0.013 **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4B38A250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−0</w:t>
            </w:r>
            <w:r w:rsidRPr="004422CE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B7B5EC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0.004</w:t>
            </w:r>
          </w:p>
        </w:tc>
      </w:tr>
      <w:tr w:rsidR="00C43B1B" w:rsidRPr="004422CE" w14:paraId="62A27730" w14:textId="77777777" w:rsidTr="00086649">
        <w:trPr>
          <w:trHeight w:val="215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79B16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590B4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04)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D30F1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0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B6870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(0.004)</w:t>
            </w:r>
          </w:p>
        </w:tc>
      </w:tr>
      <w:tr w:rsidR="00C43B1B" w:rsidRPr="004422CE" w14:paraId="6E37E32C" w14:textId="77777777" w:rsidTr="00086649">
        <w:trPr>
          <w:trHeight w:val="215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358DD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emographic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4C365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8BA80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7C547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C43B1B" w:rsidRPr="004422CE" w14:paraId="134ECD7E" w14:textId="77777777" w:rsidTr="00086649">
        <w:trPr>
          <w:trHeight w:val="215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112F988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Number of observation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FFBBBA1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650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775A1EF9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330AA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100</w:t>
            </w:r>
          </w:p>
        </w:tc>
      </w:tr>
      <w:tr w:rsidR="00C43B1B" w:rsidRPr="004422CE" w14:paraId="34A3E54D" w14:textId="77777777" w:rsidTr="00086649">
        <w:trPr>
          <w:trHeight w:val="215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12E052F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Number of cluster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D89AE91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55FAF05A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E39A51" w14:textId="77777777" w:rsidR="00C43B1B" w:rsidRPr="004422CE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</w:p>
        </w:tc>
      </w:tr>
      <w:tr w:rsidR="00C43B1B" w:rsidRPr="00184CEB" w14:paraId="43EDA467" w14:textId="77777777" w:rsidTr="00086649">
        <w:trPr>
          <w:trHeight w:val="215"/>
        </w:trPr>
        <w:tc>
          <w:tcPr>
            <w:tcW w:w="249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EA08694" w14:textId="77777777" w:rsidR="00C43B1B" w:rsidRPr="00184CEB" w:rsidRDefault="00C43B1B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P &gt; χ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F5799CE" w14:textId="77777777" w:rsidR="00C43B1B" w:rsidRPr="00184CEB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EB45CF6" w14:textId="77777777" w:rsidR="00C43B1B" w:rsidRPr="00184CEB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85F1D24" w14:textId="77777777" w:rsidR="00C43B1B" w:rsidRPr="00184CEB" w:rsidRDefault="00C43B1B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</w:tr>
    </w:tbl>
    <w:p w14:paraId="0EC8D159" w14:textId="77777777" w:rsidR="00C43B1B" w:rsidRPr="00184CEB" w:rsidRDefault="00C43B1B" w:rsidP="00C43B1B">
      <w:pPr>
        <w:spacing w:after="0" w:line="240" w:lineRule="auto"/>
        <w:ind w:left="0" w:right="0" w:firstLine="0"/>
        <w:jc w:val="left"/>
        <w:rPr>
          <w:rFonts w:ascii="Arial" w:hAnsi="Arial" w:cs="Arial"/>
          <w:color w:val="auto"/>
          <w:sz w:val="20"/>
          <w:szCs w:val="20"/>
        </w:rPr>
      </w:pPr>
      <w:r w:rsidRPr="00184CEB">
        <w:rPr>
          <w:rFonts w:ascii="Arial" w:hAnsi="Arial" w:cs="Arial"/>
          <w:i/>
          <w:color w:val="auto"/>
          <w:sz w:val="20"/>
          <w:szCs w:val="20"/>
        </w:rPr>
        <w:t>Notes</w:t>
      </w:r>
      <w:r w:rsidRPr="00184CEB">
        <w:rPr>
          <w:rFonts w:ascii="Arial" w:hAnsi="Arial" w:cs="Arial"/>
          <w:color w:val="auto"/>
          <w:sz w:val="20"/>
          <w:szCs w:val="20"/>
        </w:rPr>
        <w:t xml:space="preserve">: Relative payoff for cheating: </w:t>
      </w:r>
      <w:r w:rsidRPr="00184CEB">
        <w:rPr>
          <w:rFonts w:ascii="Arial" w:hAnsi="Arial" w:cs="Arial"/>
          <w:i/>
          <w:color w:val="auto"/>
          <w:sz w:val="20"/>
          <w:szCs w:val="20"/>
        </w:rPr>
        <w:t>π</w:t>
      </w:r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 xml:space="preserve">Cheat </w:t>
      </w:r>
      <w:r w:rsidRPr="00184CEB">
        <w:rPr>
          <w:rFonts w:ascii="Arial" w:hAnsi="Arial" w:cs="Arial"/>
          <w:color w:val="auto"/>
          <w:sz w:val="20"/>
          <w:szCs w:val="20"/>
        </w:rPr>
        <w:t>−</w:t>
      </w:r>
      <w:r w:rsidRPr="00184CEB">
        <w:rPr>
          <w:rFonts w:ascii="Arial" w:hAnsi="Arial" w:cs="Arial"/>
          <w:i/>
          <w:color w:val="auto"/>
          <w:sz w:val="20"/>
          <w:szCs w:val="20"/>
        </w:rPr>
        <w:t>π</w:t>
      </w:r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>Honest</w:t>
      </w:r>
      <w:r w:rsidRPr="00184CEB">
        <w:rPr>
          <w:rFonts w:ascii="Arial" w:hAnsi="Arial" w:cs="Arial"/>
          <w:color w:val="auto"/>
          <w:sz w:val="20"/>
          <w:szCs w:val="20"/>
        </w:rPr>
        <w:t xml:space="preserve">, Diff. dice value: </w:t>
      </w:r>
      <w:r w:rsidRPr="00184CEB">
        <w:rPr>
          <w:rFonts w:ascii="Arial" w:hAnsi="Arial" w:cs="Arial"/>
          <w:i/>
          <w:color w:val="auto"/>
          <w:sz w:val="20"/>
          <w:szCs w:val="20"/>
        </w:rPr>
        <w:t xml:space="preserve">Dice </w:t>
      </w:r>
      <w:proofErr w:type="spellStart"/>
      <w:r w:rsidRPr="00184CEB">
        <w:rPr>
          <w:rFonts w:ascii="Arial" w:hAnsi="Arial" w:cs="Arial"/>
          <w:i/>
          <w:color w:val="auto"/>
          <w:sz w:val="20"/>
          <w:szCs w:val="20"/>
        </w:rPr>
        <w:t>value</w:t>
      </w:r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>Cheat</w:t>
      </w:r>
      <w:proofErr w:type="spellEnd"/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 xml:space="preserve"> </w:t>
      </w:r>
      <w:r w:rsidRPr="00184CEB">
        <w:rPr>
          <w:rFonts w:ascii="Arial" w:hAnsi="Arial" w:cs="Arial"/>
          <w:color w:val="auto"/>
          <w:sz w:val="20"/>
          <w:szCs w:val="20"/>
        </w:rPr>
        <w:t>−</w:t>
      </w:r>
      <w:r w:rsidRPr="00184CEB">
        <w:rPr>
          <w:rFonts w:ascii="Arial" w:hAnsi="Arial" w:cs="Arial"/>
          <w:i/>
          <w:color w:val="auto"/>
          <w:sz w:val="20"/>
          <w:szCs w:val="20"/>
        </w:rPr>
        <w:t xml:space="preserve">Dice </w:t>
      </w:r>
      <w:proofErr w:type="spellStart"/>
      <w:r w:rsidRPr="00184CEB">
        <w:rPr>
          <w:rFonts w:ascii="Arial" w:hAnsi="Arial" w:cs="Arial"/>
          <w:i/>
          <w:color w:val="auto"/>
          <w:sz w:val="20"/>
          <w:szCs w:val="20"/>
        </w:rPr>
        <w:t>value</w:t>
      </w:r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>Honest</w:t>
      </w:r>
      <w:proofErr w:type="spellEnd"/>
      <w:r w:rsidRPr="00184CEB">
        <w:rPr>
          <w:rFonts w:ascii="Arial" w:hAnsi="Arial" w:cs="Arial"/>
          <w:color w:val="auto"/>
          <w:sz w:val="20"/>
          <w:szCs w:val="20"/>
        </w:rPr>
        <w:t>. Standard errors clustered at the participant level are in parentheses. *** p&lt;0.001, ** p&lt;0.01, * p&lt;0.05. The data underlying the table can be found in the Tables folder on the OSF repository.</w:t>
      </w:r>
    </w:p>
    <w:p w14:paraId="67B41642" w14:textId="77777777" w:rsidR="004C518B" w:rsidRDefault="004C518B"/>
    <w:sectPr w:rsidR="004C5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4C518B"/>
    <w:rsid w:val="006E4668"/>
    <w:rsid w:val="00C43B1B"/>
    <w:rsid w:val="00CE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2</cp:revision>
  <dcterms:created xsi:type="dcterms:W3CDTF">2026-06-27T12:36:00Z</dcterms:created>
  <dcterms:modified xsi:type="dcterms:W3CDTF">2026-06-27T12:36:00Z</dcterms:modified>
</cp:coreProperties>
</file>